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657D7" w14:textId="574CCC93" w:rsidR="004F4472" w:rsidRPr="00026AEE" w:rsidRDefault="004F4472" w:rsidP="004F44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B43BC">
        <w:rPr>
          <w:rFonts w:ascii="Times New Roman" w:hAnsi="Times New Roman" w:cs="Times New Roman"/>
          <w:b/>
          <w:sz w:val="24"/>
          <w:szCs w:val="24"/>
        </w:rPr>
        <w:t>1</w:t>
      </w:r>
      <w:r w:rsidR="0006335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026AEE">
        <w:rPr>
          <w:rFonts w:ascii="Times New Roman" w:hAnsi="Times New Roman" w:cs="Times New Roman"/>
          <w:b/>
          <w:sz w:val="24"/>
          <w:szCs w:val="24"/>
        </w:rPr>
        <w:t>: Summary of questions for Knowledge, Attitudes and Practices towards GDMT. The correct answer is presented in percen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708"/>
        <w:gridCol w:w="3117"/>
      </w:tblGrid>
      <w:tr w:rsidR="004F4472" w:rsidRPr="00026AEE" w14:paraId="7458DE80" w14:textId="77777777" w:rsidTr="00B1147D">
        <w:tc>
          <w:tcPr>
            <w:tcW w:w="1525" w:type="dxa"/>
          </w:tcPr>
          <w:p w14:paraId="7F649C02" w14:textId="77777777" w:rsidR="004F4472" w:rsidRPr="003A1378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378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4708" w:type="dxa"/>
          </w:tcPr>
          <w:p w14:paraId="51C1EED0" w14:textId="77777777" w:rsidR="004F4472" w:rsidRPr="003A1378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378">
              <w:rPr>
                <w:rFonts w:ascii="Times New Roman" w:hAnsi="Times New Roman" w:cs="Times New Roman"/>
                <w:b/>
                <w:sz w:val="24"/>
                <w:szCs w:val="24"/>
              </w:rPr>
              <w:t>Question items</w:t>
            </w:r>
          </w:p>
        </w:tc>
        <w:tc>
          <w:tcPr>
            <w:tcW w:w="3117" w:type="dxa"/>
          </w:tcPr>
          <w:p w14:paraId="17F38598" w14:textId="77777777" w:rsidR="004F4472" w:rsidRPr="003A1378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378">
              <w:rPr>
                <w:rFonts w:ascii="Times New Roman" w:hAnsi="Times New Roman" w:cs="Times New Roman"/>
                <w:b/>
                <w:sz w:val="24"/>
                <w:szCs w:val="24"/>
              </w:rPr>
              <w:t>Correct/ Preferred response</w:t>
            </w:r>
          </w:p>
        </w:tc>
      </w:tr>
      <w:tr w:rsidR="004F4472" w:rsidRPr="00026AEE" w14:paraId="6DB32A96" w14:textId="77777777" w:rsidTr="00B1147D">
        <w:trPr>
          <w:trHeight w:val="804"/>
        </w:trPr>
        <w:tc>
          <w:tcPr>
            <w:tcW w:w="1525" w:type="dxa"/>
            <w:vMerge w:val="restart"/>
          </w:tcPr>
          <w:p w14:paraId="105CBCE1" w14:textId="77777777" w:rsidR="004F4472" w:rsidRPr="003A1378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378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4708" w:type="dxa"/>
          </w:tcPr>
          <w:p w14:paraId="50C6B843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: Are you familiar with the current clinical guidelines for the management of IHD </w:t>
            </w: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(e.g., ACC/AHA guidelines)</w:t>
            </w: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17" w:type="dxa"/>
          </w:tcPr>
          <w:p w14:paraId="7297C8D7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400CC87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80.25%)</w:t>
            </w:r>
          </w:p>
        </w:tc>
      </w:tr>
      <w:tr w:rsidR="004F4472" w:rsidRPr="00026AEE" w14:paraId="7E73E3DB" w14:textId="77777777" w:rsidTr="00B1147D">
        <w:trPr>
          <w:trHeight w:val="144"/>
        </w:trPr>
        <w:tc>
          <w:tcPr>
            <w:tcW w:w="1525" w:type="dxa"/>
            <w:vMerge/>
          </w:tcPr>
          <w:p w14:paraId="0D75AAA4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762009A6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2: Are you familiar with key components (e.g. antiplatelet therapy, beta blockers, ACE inhibitors or ARBs, statins and lifestyle modifications) of </w:t>
            </w: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GDMT?</w:t>
            </w:r>
          </w:p>
        </w:tc>
        <w:tc>
          <w:tcPr>
            <w:tcW w:w="3117" w:type="dxa"/>
          </w:tcPr>
          <w:p w14:paraId="461F2EB9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04E24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29A3C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55.2%</w:t>
            </w:r>
          </w:p>
        </w:tc>
      </w:tr>
      <w:tr w:rsidR="004F4472" w:rsidRPr="00026AEE" w14:paraId="62408DE7" w14:textId="77777777" w:rsidTr="00B1147D">
        <w:trPr>
          <w:trHeight w:val="120"/>
        </w:trPr>
        <w:tc>
          <w:tcPr>
            <w:tcW w:w="1525" w:type="dxa"/>
            <w:vMerge/>
          </w:tcPr>
          <w:p w14:paraId="3EF9569F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7E7CFA95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Q3: Are you aware of recent updates to GDMT in IHD management in the last 2 years?</w:t>
            </w:r>
          </w:p>
        </w:tc>
        <w:tc>
          <w:tcPr>
            <w:tcW w:w="3117" w:type="dxa"/>
          </w:tcPr>
          <w:p w14:paraId="1BA62AC1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2F512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22.7%</w:t>
            </w:r>
          </w:p>
        </w:tc>
      </w:tr>
      <w:tr w:rsidR="004F4472" w:rsidRPr="00026AEE" w14:paraId="6EABE826" w14:textId="77777777" w:rsidTr="00B1147D">
        <w:trPr>
          <w:trHeight w:val="168"/>
        </w:trPr>
        <w:tc>
          <w:tcPr>
            <w:tcW w:w="1525" w:type="dxa"/>
            <w:vMerge/>
          </w:tcPr>
          <w:p w14:paraId="6190B301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07301046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Q4: Are you aware of the specific role of clinical pharmacists in implementing GDMT?</w:t>
            </w:r>
          </w:p>
        </w:tc>
        <w:tc>
          <w:tcPr>
            <w:tcW w:w="3117" w:type="dxa"/>
          </w:tcPr>
          <w:p w14:paraId="59ECF7EA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EFA578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56.2%</w:t>
            </w:r>
          </w:p>
        </w:tc>
      </w:tr>
      <w:tr w:rsidR="004F4472" w:rsidRPr="00026AEE" w14:paraId="543CF13C" w14:textId="77777777" w:rsidTr="00B1147D">
        <w:tc>
          <w:tcPr>
            <w:tcW w:w="1525" w:type="dxa"/>
            <w:vMerge w:val="restart"/>
          </w:tcPr>
          <w:p w14:paraId="53F5E7E0" w14:textId="77777777" w:rsidR="004F4472" w:rsidRPr="003A1378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378">
              <w:rPr>
                <w:rFonts w:ascii="Times New Roman" w:hAnsi="Times New Roman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4708" w:type="dxa"/>
          </w:tcPr>
          <w:p w14:paraId="1BCD4FC6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A1: Do you think adhering to GDMT is IMPORTANT for improving patient outcomes in IHD?</w:t>
            </w:r>
          </w:p>
        </w:tc>
        <w:tc>
          <w:tcPr>
            <w:tcW w:w="3117" w:type="dxa"/>
          </w:tcPr>
          <w:p w14:paraId="2E7A18C7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54676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44.6%</w:t>
            </w:r>
          </w:p>
        </w:tc>
      </w:tr>
      <w:tr w:rsidR="004F4472" w:rsidRPr="00026AEE" w14:paraId="1DD6328E" w14:textId="77777777" w:rsidTr="00B1147D">
        <w:tc>
          <w:tcPr>
            <w:tcW w:w="1525" w:type="dxa"/>
            <w:vMerge/>
          </w:tcPr>
          <w:p w14:paraId="40FF78DE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23CCAFF9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A2: is it feasible to implement GDMT in routine clinical practice for IHD patients?</w:t>
            </w:r>
          </w:p>
        </w:tc>
        <w:tc>
          <w:tcPr>
            <w:tcW w:w="3117" w:type="dxa"/>
          </w:tcPr>
          <w:p w14:paraId="7E879654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F2188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91.5%</w:t>
            </w:r>
          </w:p>
        </w:tc>
      </w:tr>
      <w:tr w:rsidR="004F4472" w:rsidRPr="00026AEE" w14:paraId="09726E71" w14:textId="77777777" w:rsidTr="00B1147D">
        <w:tc>
          <w:tcPr>
            <w:tcW w:w="1525" w:type="dxa"/>
            <w:vMerge/>
          </w:tcPr>
          <w:p w14:paraId="3D5E2463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5FA6C9A6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A3: Do you believe that pharmacist involvement in the care of IHD patients improves adherence to GDMT?</w:t>
            </w:r>
          </w:p>
        </w:tc>
        <w:tc>
          <w:tcPr>
            <w:tcW w:w="3117" w:type="dxa"/>
          </w:tcPr>
          <w:p w14:paraId="1C92BD6C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9A316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78.2%</w:t>
            </w:r>
          </w:p>
        </w:tc>
      </w:tr>
      <w:tr w:rsidR="004F4472" w:rsidRPr="00026AEE" w14:paraId="3C0DBD36" w14:textId="77777777" w:rsidTr="00B1147D">
        <w:tc>
          <w:tcPr>
            <w:tcW w:w="1525" w:type="dxa"/>
            <w:vMerge/>
          </w:tcPr>
          <w:p w14:paraId="0603AAAA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55B6E56B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A4: Are you confident in the current multidisciplinary team approach to managing IHD, including cardiologists and pharmacists?</w:t>
            </w:r>
          </w:p>
        </w:tc>
        <w:tc>
          <w:tcPr>
            <w:tcW w:w="3117" w:type="dxa"/>
          </w:tcPr>
          <w:p w14:paraId="648C1369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D17F4E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60.1%</w:t>
            </w:r>
          </w:p>
        </w:tc>
      </w:tr>
      <w:tr w:rsidR="004F4472" w:rsidRPr="00026AEE" w14:paraId="2491E6F1" w14:textId="77777777" w:rsidTr="00B1147D">
        <w:trPr>
          <w:trHeight w:val="1536"/>
        </w:trPr>
        <w:tc>
          <w:tcPr>
            <w:tcW w:w="1525" w:type="dxa"/>
            <w:vMerge/>
          </w:tcPr>
          <w:p w14:paraId="76208D6A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59DE22AD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hAnsi="Times New Roman" w:cs="Times New Roman"/>
                <w:sz w:val="24"/>
                <w:szCs w:val="24"/>
              </w:rPr>
              <w:t>What barriers, if any, do you perceive in implementing GDMT in your practice? (Select all that apply)</w:t>
            </w:r>
          </w:p>
          <w:p w14:paraId="39E53AC3" w14:textId="77777777" w:rsidR="004F4472" w:rsidRDefault="004F4472" w:rsidP="00B1147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atient adherence</w:t>
            </w:r>
          </w:p>
          <w:p w14:paraId="2A0C249B" w14:textId="77777777" w:rsidR="004F4472" w:rsidRDefault="004F4472" w:rsidP="00B1147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Limited time in consultations</w:t>
            </w:r>
          </w:p>
          <w:p w14:paraId="2EE51903" w14:textId="77777777" w:rsidR="004F4472" w:rsidRDefault="004F4472" w:rsidP="00B1147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Complexity of guidelines</w:t>
            </w:r>
          </w:p>
          <w:p w14:paraId="25FD659A" w14:textId="77777777" w:rsidR="004F4472" w:rsidRPr="00026AEE" w:rsidRDefault="004F4472" w:rsidP="00B1147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support from other healthcare professionals</w:t>
            </w:r>
          </w:p>
        </w:tc>
        <w:tc>
          <w:tcPr>
            <w:tcW w:w="3117" w:type="dxa"/>
          </w:tcPr>
          <w:p w14:paraId="052F92CD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1F6B63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676F30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213D15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  <w:p w14:paraId="763134C1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47.4%</w:t>
            </w:r>
          </w:p>
          <w:p w14:paraId="58C1C00E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15.8%</w:t>
            </w:r>
          </w:p>
          <w:p w14:paraId="1BF1C150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11.8%</w:t>
            </w:r>
          </w:p>
        </w:tc>
      </w:tr>
      <w:tr w:rsidR="004F4472" w:rsidRPr="00026AEE" w14:paraId="687F2F0B" w14:textId="77777777" w:rsidTr="00B1147D">
        <w:tc>
          <w:tcPr>
            <w:tcW w:w="1525" w:type="dxa"/>
            <w:vMerge w:val="restart"/>
          </w:tcPr>
          <w:p w14:paraId="0C556CF7" w14:textId="77777777" w:rsidR="004F4472" w:rsidRPr="003A1378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378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4708" w:type="dxa"/>
          </w:tcPr>
          <w:p w14:paraId="44420929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P1: Do you believe that having a clinical pharmacist involved enhances patient education and medication adherence?</w:t>
            </w:r>
          </w:p>
        </w:tc>
        <w:tc>
          <w:tcPr>
            <w:tcW w:w="3117" w:type="dxa"/>
          </w:tcPr>
          <w:p w14:paraId="34664409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4CD473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92.5%</w:t>
            </w:r>
          </w:p>
        </w:tc>
      </w:tr>
      <w:tr w:rsidR="004F4472" w:rsidRPr="00026AEE" w14:paraId="49BFDD69" w14:textId="77777777" w:rsidTr="00B1147D">
        <w:tc>
          <w:tcPr>
            <w:tcW w:w="1525" w:type="dxa"/>
            <w:vMerge/>
          </w:tcPr>
          <w:p w14:paraId="723CAF15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1D159CA9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2: In your practice, do you often adjust a patient’s medication regimen based on the GDMT for IHD?</w:t>
            </w:r>
          </w:p>
        </w:tc>
        <w:tc>
          <w:tcPr>
            <w:tcW w:w="3117" w:type="dxa"/>
          </w:tcPr>
          <w:p w14:paraId="6127C5C0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4DDA4618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4.01%</w:t>
            </w:r>
          </w:p>
        </w:tc>
      </w:tr>
      <w:tr w:rsidR="004F4472" w:rsidRPr="00026AEE" w14:paraId="1C52E366" w14:textId="77777777" w:rsidTr="00B1147D">
        <w:tc>
          <w:tcPr>
            <w:tcW w:w="1525" w:type="dxa"/>
            <w:vMerge/>
          </w:tcPr>
          <w:p w14:paraId="609DE50D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246910BF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3: Do you regularly involve pharmacists in decision-making for IHD patient treatment plans?</w:t>
            </w:r>
          </w:p>
        </w:tc>
        <w:tc>
          <w:tcPr>
            <w:tcW w:w="3117" w:type="dxa"/>
          </w:tcPr>
          <w:p w14:paraId="6DB42DE0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3450D6F2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.2%</w:t>
            </w:r>
          </w:p>
        </w:tc>
      </w:tr>
      <w:tr w:rsidR="004F4472" w:rsidRPr="00026AEE" w14:paraId="265FCB24" w14:textId="77777777" w:rsidTr="00B1147D">
        <w:tc>
          <w:tcPr>
            <w:tcW w:w="1525" w:type="dxa"/>
            <w:vMerge/>
          </w:tcPr>
          <w:p w14:paraId="32EA7F98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692DC541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4: Do you frequently reassess a patient’s GDMT based on changes in their clinical condition?</w:t>
            </w:r>
          </w:p>
        </w:tc>
        <w:tc>
          <w:tcPr>
            <w:tcW w:w="3117" w:type="dxa"/>
          </w:tcPr>
          <w:p w14:paraId="1BF5430E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2B1A2DE7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.1%</w:t>
            </w:r>
          </w:p>
        </w:tc>
      </w:tr>
      <w:tr w:rsidR="004F4472" w:rsidRPr="00026AEE" w14:paraId="0902A54E" w14:textId="77777777" w:rsidTr="00B1147D">
        <w:trPr>
          <w:trHeight w:val="1440"/>
        </w:trPr>
        <w:tc>
          <w:tcPr>
            <w:tcW w:w="1525" w:type="dxa"/>
            <w:vMerge/>
          </w:tcPr>
          <w:p w14:paraId="4400DDD9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704BA964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5: How frequently do you reassess a patient’s GDMT based on changes in their clinical condition?</w:t>
            </w:r>
          </w:p>
          <w:p w14:paraId="21AE602F" w14:textId="77777777" w:rsidR="004F4472" w:rsidRDefault="004F4472" w:rsidP="00B1147D">
            <w:pPr>
              <w:spacing w:line="480" w:lineRule="auto"/>
              <w:ind w:left="1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Every 6 months</w:t>
            </w:r>
          </w:p>
          <w:p w14:paraId="39ACB27B" w14:textId="77777777" w:rsidR="004F4472" w:rsidRDefault="004F4472" w:rsidP="00B1147D">
            <w:pPr>
              <w:spacing w:line="480" w:lineRule="auto"/>
              <w:ind w:left="1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Annually</w:t>
            </w:r>
          </w:p>
          <w:p w14:paraId="3147F67F" w14:textId="77777777" w:rsidR="004F4472" w:rsidRDefault="004F4472" w:rsidP="00B1147D">
            <w:pPr>
              <w:spacing w:line="480" w:lineRule="auto"/>
              <w:ind w:left="1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Only when symptoms worsen</w:t>
            </w:r>
          </w:p>
          <w:p w14:paraId="30C82980" w14:textId="77777777" w:rsidR="004F4472" w:rsidRPr="00026AEE" w:rsidRDefault="004F4472" w:rsidP="00B1147D">
            <w:pPr>
              <w:spacing w:line="480" w:lineRule="auto"/>
              <w:ind w:left="1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3117" w:type="dxa"/>
          </w:tcPr>
          <w:p w14:paraId="09ECD24B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4C42F6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B1CEA7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51BD1A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16.1%)</w:t>
            </w:r>
          </w:p>
          <w:p w14:paraId="33D05F85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22.4%)</w:t>
            </w:r>
          </w:p>
          <w:p w14:paraId="5BED3952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45%)</w:t>
            </w:r>
          </w:p>
          <w:p w14:paraId="36BCEDFC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16.5%)</w:t>
            </w:r>
          </w:p>
        </w:tc>
      </w:tr>
      <w:tr w:rsidR="004F4472" w:rsidRPr="00026AEE" w14:paraId="42C8D175" w14:textId="77777777" w:rsidTr="00B1147D">
        <w:trPr>
          <w:trHeight w:val="1428"/>
        </w:trPr>
        <w:tc>
          <w:tcPr>
            <w:tcW w:w="1525" w:type="dxa"/>
            <w:vMerge/>
          </w:tcPr>
          <w:p w14:paraId="458C631F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8" w:type="dxa"/>
          </w:tcPr>
          <w:p w14:paraId="35C38889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6: </w:t>
            </w:r>
            <w:r w:rsidRPr="00026A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hich of the following methods do you use to assess patient adherence to GDMT?</w:t>
            </w:r>
          </w:p>
          <w:p w14:paraId="2959B54E" w14:textId="77777777" w:rsidR="004F4472" w:rsidRDefault="004F4472" w:rsidP="00B1147D">
            <w:pPr>
              <w:numPr>
                <w:ilvl w:val="1"/>
                <w:numId w:val="2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Direct questioning during follow-up</w:t>
            </w:r>
          </w:p>
          <w:p w14:paraId="718D3A63" w14:textId="77777777" w:rsidR="004F4472" w:rsidRDefault="004F4472" w:rsidP="00B1147D">
            <w:pPr>
              <w:numPr>
                <w:ilvl w:val="1"/>
                <w:numId w:val="2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Pill count</w:t>
            </w:r>
          </w:p>
          <w:p w14:paraId="5205EBFD" w14:textId="77777777" w:rsidR="004F4472" w:rsidRDefault="004F4472" w:rsidP="00B1147D">
            <w:pPr>
              <w:numPr>
                <w:ilvl w:val="1"/>
                <w:numId w:val="2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Pharmacy refill data</w:t>
            </w:r>
          </w:p>
          <w:p w14:paraId="483B24D9" w14:textId="77777777" w:rsidR="004F4472" w:rsidRPr="00026AEE" w:rsidRDefault="004F4472" w:rsidP="00B1147D">
            <w:pPr>
              <w:numPr>
                <w:ilvl w:val="1"/>
                <w:numId w:val="2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adher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apps/tools</w:t>
            </w:r>
          </w:p>
        </w:tc>
        <w:tc>
          <w:tcPr>
            <w:tcW w:w="3117" w:type="dxa"/>
          </w:tcPr>
          <w:p w14:paraId="20016DCE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DE2A8F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13AF06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56.5%)</w:t>
            </w:r>
          </w:p>
          <w:p w14:paraId="552E7BC7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4F7235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10.2%)</w:t>
            </w:r>
          </w:p>
          <w:p w14:paraId="49DD5131" w14:textId="77777777" w:rsidR="004F4472" w:rsidRDefault="004F4472" w:rsidP="00B11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22.7%)</w:t>
            </w:r>
          </w:p>
          <w:p w14:paraId="4A809B0B" w14:textId="77777777" w:rsidR="004F4472" w:rsidRPr="00026AEE" w:rsidRDefault="004F4472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EE">
              <w:rPr>
                <w:rFonts w:ascii="Times New Roman" w:eastAsia="Times New Roman" w:hAnsi="Times New Roman" w:cs="Times New Roman"/>
                <w:sz w:val="24"/>
                <w:szCs w:val="24"/>
              </w:rPr>
              <w:t>(10.6%)</w:t>
            </w:r>
          </w:p>
        </w:tc>
      </w:tr>
    </w:tbl>
    <w:p w14:paraId="2D1854E4" w14:textId="77777777" w:rsidR="004F4472" w:rsidRPr="00432870" w:rsidRDefault="004F4472" w:rsidP="004F44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7D6B13" w14:textId="77777777" w:rsidR="0013177F" w:rsidRDefault="0013177F"/>
    <w:sectPr w:rsidR="0013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13DBA"/>
    <w:multiLevelType w:val="multilevel"/>
    <w:tmpl w:val="6FAC949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776B08"/>
    <w:multiLevelType w:val="hybridMultilevel"/>
    <w:tmpl w:val="1D72255C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num w:numId="1" w16cid:durableId="2115903136">
    <w:abstractNumId w:val="1"/>
  </w:num>
  <w:num w:numId="2" w16cid:durableId="751119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472"/>
    <w:rsid w:val="00063359"/>
    <w:rsid w:val="0013177F"/>
    <w:rsid w:val="00257FC9"/>
    <w:rsid w:val="004F4472"/>
    <w:rsid w:val="005E419F"/>
    <w:rsid w:val="006732DA"/>
    <w:rsid w:val="008B43BC"/>
    <w:rsid w:val="00AD0806"/>
    <w:rsid w:val="00E0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7204B"/>
  <w15:chartTrackingRefBased/>
  <w15:docId w15:val="{3775138C-A5C3-48CF-9533-5FA87980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4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3</Words>
  <Characters>1856</Characters>
  <Application>Microsoft Office Word</Application>
  <DocSecurity>0</DocSecurity>
  <Lines>12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MM E KALSOOM</cp:lastModifiedBy>
  <cp:revision>5</cp:revision>
  <dcterms:created xsi:type="dcterms:W3CDTF">2025-07-27T11:37:00Z</dcterms:created>
  <dcterms:modified xsi:type="dcterms:W3CDTF">2025-12-01T11:36:00Z</dcterms:modified>
</cp:coreProperties>
</file>